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3454C" w:rsidRPr="00751E3E" w:rsidRDefault="00D3454C" w:rsidP="00D3454C">
      <w:pPr>
        <w:spacing w:after="1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4 Table</w:t>
      </w:r>
      <w:r w:rsidRPr="00751E3E">
        <w:rPr>
          <w:rFonts w:ascii="Arial" w:hAnsi="Arial" w:cs="Arial"/>
          <w:b/>
          <w:bCs/>
          <w:sz w:val="22"/>
          <w:szCs w:val="22"/>
        </w:rPr>
        <w:t xml:space="preserve">. </w:t>
      </w:r>
      <w:r w:rsidRPr="00751E3E">
        <w:rPr>
          <w:rFonts w:ascii="Arial" w:hAnsi="Arial" w:cs="Arial"/>
          <w:b/>
          <w:bCs/>
          <w:i/>
          <w:iCs/>
          <w:sz w:val="22"/>
          <w:szCs w:val="22"/>
        </w:rPr>
        <w:t>ECE1</w:t>
      </w:r>
      <w:r w:rsidRPr="00751E3E">
        <w:rPr>
          <w:rFonts w:ascii="Arial" w:hAnsi="Arial" w:cs="Arial"/>
          <w:b/>
          <w:bCs/>
          <w:sz w:val="22"/>
          <w:szCs w:val="22"/>
        </w:rPr>
        <w:t xml:space="preserve"> P2 and candidalysin sequences from </w:t>
      </w:r>
      <w:r w:rsidRPr="00751E3E">
        <w:rPr>
          <w:rFonts w:ascii="Arial" w:hAnsi="Arial" w:cs="Arial"/>
          <w:b/>
          <w:bCs/>
          <w:i/>
          <w:iCs/>
          <w:sz w:val="22"/>
          <w:szCs w:val="22"/>
        </w:rPr>
        <w:t>C. albicans</w:t>
      </w:r>
      <w:r w:rsidRPr="00751E3E">
        <w:rPr>
          <w:rFonts w:ascii="Arial" w:hAnsi="Arial" w:cs="Arial"/>
          <w:b/>
          <w:bCs/>
          <w:sz w:val="22"/>
          <w:szCs w:val="22"/>
        </w:rPr>
        <w:t xml:space="preserve"> clinical isolates.</w:t>
      </w:r>
      <w:r w:rsidRPr="00751E3E">
        <w:rPr>
          <w:rFonts w:ascii="Arial" w:hAnsi="Arial" w:cs="Arial"/>
          <w:sz w:val="22"/>
          <w:szCs w:val="22"/>
        </w:rPr>
        <w:t xml:space="preserve"> </w:t>
      </w:r>
      <w:r w:rsidRPr="00CF06CF">
        <w:rPr>
          <w:rFonts w:ascii="Arial" w:hAnsi="Arial" w:cs="Arial"/>
          <w:sz w:val="22"/>
          <w:szCs w:val="22"/>
        </w:rPr>
        <w:t xml:space="preserve">Sanger sequencing </w:t>
      </w:r>
      <w:r>
        <w:rPr>
          <w:rFonts w:ascii="Arial" w:hAnsi="Arial" w:cs="Arial"/>
          <w:sz w:val="22"/>
          <w:szCs w:val="22"/>
        </w:rPr>
        <w:t xml:space="preserve">of global clinical isolates (n=78) </w:t>
      </w:r>
      <w:r w:rsidRPr="00CF06CF">
        <w:rPr>
          <w:rFonts w:ascii="Arial" w:hAnsi="Arial" w:cs="Arial"/>
          <w:sz w:val="22"/>
          <w:szCs w:val="22"/>
        </w:rPr>
        <w:t xml:space="preserve">were aligned using </w:t>
      </w:r>
      <w:proofErr w:type="spellStart"/>
      <w:r w:rsidRPr="00CF06CF">
        <w:rPr>
          <w:rFonts w:ascii="Arial" w:hAnsi="Arial" w:cs="Arial"/>
          <w:sz w:val="22"/>
          <w:szCs w:val="22"/>
        </w:rPr>
        <w:t>Clustal</w:t>
      </w:r>
      <w:proofErr w:type="spellEnd"/>
      <w:r w:rsidRPr="00CF06CF">
        <w:rPr>
          <w:rFonts w:ascii="Arial" w:hAnsi="Arial" w:cs="Arial"/>
          <w:sz w:val="22"/>
          <w:szCs w:val="22"/>
        </w:rPr>
        <w:t xml:space="preserve"> Omega and grouped as SC5314- and 529L-like. KR repeats are bolded.  </w:t>
      </w:r>
      <w:r w:rsidRPr="00751E3E">
        <w:rPr>
          <w:rFonts w:ascii="Arial" w:hAnsi="Arial" w:cs="Arial"/>
          <w:sz w:val="22"/>
          <w:szCs w:val="22"/>
        </w:rPr>
        <w:t xml:space="preserve"> 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724"/>
        <w:gridCol w:w="7296"/>
      </w:tblGrid>
      <w:tr w:rsidR="00D3454C" w:rsidRPr="00DD52A2" w:rsidTr="000A69CA">
        <w:trPr>
          <w:trHeight w:hRule="exact" w:val="288"/>
          <w:tblHeader/>
          <w:jc w:val="center"/>
        </w:trPr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DD52A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Strain no.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DD52A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DD52A2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ECE1 P2-P3 Sequencing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FF0000"/>
                <w:sz w:val="13"/>
                <w:szCs w:val="13"/>
              </w:rPr>
              <w:t>SC5314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Blood culture</w:t>
            </w:r>
          </w:p>
        </w:tc>
        <w:tc>
          <w:tcPr>
            <w:tcW w:w="3378" w:type="pct"/>
            <w:tcBorders>
              <w:top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93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GMU-2019-047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TAHSYU-2020-123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ZHSMU-2019-24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Wounds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ZHSMU-2019-848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Blood culture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19-079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TAHSYU-2020-00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43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19-084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220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GMU-2019-049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19-09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54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ZHSMU-2019-35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Others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314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027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20-03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55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GMU-2019-08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ZHSMU-2019-135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Wounds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JS21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JS24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JS19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JS1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JS13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SIIGIIMGILGNIPQVIQIIMSIVKAFKGN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JS14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DVAPAAPAAPADQAPTVPAPQEFNTA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bCs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037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D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TAHSYU-2020-128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D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GMU-2019-07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D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GMU-2019-073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D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R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45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AAPAAPADQAPTVPAPQEFNTD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R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511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DAPAAPGEQAHTVPAPQEFNTD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tcBorders>
              <w:bottom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TAHSYU-2020-016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tcBorders>
              <w:bottom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APDAPAAPGEQAHTVPAPQEFNTDIT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IIGIIMGILGNIPQVIQIIMSIVKAFK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tcBorders>
              <w:top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FDFF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FDFF"/>
                <w:sz w:val="13"/>
                <w:szCs w:val="13"/>
              </w:rPr>
              <w:t>529L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</w:rPr>
              <w:t>Oral cavity</w:t>
            </w:r>
          </w:p>
        </w:tc>
        <w:tc>
          <w:tcPr>
            <w:tcW w:w="3378" w:type="pct"/>
            <w:tcBorders>
              <w:top w:val="single" w:sz="4" w:space="0" w:color="auto"/>
            </w:tcBorders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ZHSMU-2019-334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19-05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GMU-2018-08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GMU-2018-088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ZHSMU-2019-134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20-00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TAHSYU-2020-069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GMU-2018-075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Blood culture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20-014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GMU-2019-135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lastRenderedPageBreak/>
              <w:t>ZHSMU-2019-281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TAHSYU-2020-08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20-053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ZHSMU-2019-61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ZHSMU-2019-56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Blood culture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GMU-2019-023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473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TAHSYU-2020-137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ZHSMU-2019-294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Blood culture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20-060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555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TAHSYU-2020-051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TAHSYU-2020-05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19-070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697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537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ZHSMU-2019-753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TAHSYU-2020-10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TAHSYU-2020-104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20-038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ZHSMU-2019-16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 w:themeColor="text1"/>
                <w:sz w:val="13"/>
                <w:szCs w:val="13"/>
              </w:rPr>
              <w:t>Others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JU-2020-015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GDHTCM-2020-041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TAHSYU-2020-111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FAHGMU-2019-04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JS06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JS10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JS1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FF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 w:themeColor="text1"/>
                <w:sz w:val="13"/>
                <w:szCs w:val="13"/>
              </w:rPr>
              <w:t>JS22</w:t>
            </w:r>
          </w:p>
        </w:tc>
        <w:tc>
          <w:tcPr>
            <w:tcW w:w="798" w:type="pct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454C" w:rsidRPr="00DD52A2" w:rsidRDefault="00D3454C" w:rsidP="000A69CA">
            <w:pPr>
              <w:spacing w:line="240" w:lineRule="exact"/>
              <w:rPr>
                <w:rFonts w:ascii="Arial" w:eastAsia="DengXian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DVVPAGQGDPASGPEPQLAPAPQGINTDLA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  <w:r w:rsidRPr="00DD52A2">
              <w:rPr>
                <w:rFonts w:ascii="Arial" w:eastAsia="DengXian" w:hAnsi="Arial" w:cs="Arial"/>
                <w:color w:val="000000"/>
                <w:sz w:val="13"/>
                <w:szCs w:val="13"/>
              </w:rPr>
              <w:t>SFLSIITALLGNIPQIIQIIMGIVKAFRGN</w:t>
            </w:r>
            <w:r w:rsidRPr="00DD52A2">
              <w:rPr>
                <w:rFonts w:ascii="Arial" w:eastAsia="DengXian" w:hAnsi="Arial" w:cs="Arial"/>
                <w:b/>
                <w:bCs/>
                <w:color w:val="000000"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/>
                <w:sz w:val="13"/>
                <w:szCs w:val="13"/>
              </w:rPr>
              <w:t>JS23</w:t>
            </w:r>
          </w:p>
        </w:tc>
        <w:tc>
          <w:tcPr>
            <w:tcW w:w="798" w:type="pct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bCs/>
                <w:sz w:val="13"/>
                <w:szCs w:val="13"/>
              </w:rPr>
            </w:pP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bCs/>
                <w:sz w:val="13"/>
                <w:szCs w:val="13"/>
              </w:rPr>
              <w:t>DVVPAGQGDPASGPEPQLAPAPQGINTDLA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bCs/>
                <w:sz w:val="13"/>
                <w:szCs w:val="13"/>
              </w:rPr>
              <w:t>SFLSIITALLGNIPQIIQIIMGIVKAFRGN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/>
                <w:sz w:val="13"/>
                <w:szCs w:val="13"/>
              </w:rPr>
              <w:t>JS27</w:t>
            </w:r>
          </w:p>
        </w:tc>
        <w:tc>
          <w:tcPr>
            <w:tcW w:w="798" w:type="pct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bCs/>
                <w:sz w:val="13"/>
                <w:szCs w:val="13"/>
              </w:rPr>
            </w:pP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bCs/>
                <w:sz w:val="13"/>
                <w:szCs w:val="13"/>
              </w:rPr>
              <w:t>DVVPAGQGDPASGPEPQLAPAPQGINTDLA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bCs/>
                <w:sz w:val="13"/>
                <w:szCs w:val="13"/>
              </w:rPr>
              <w:t>SFLSIITALLGNIPQIIQIIMGIVKAFRGN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/>
                <w:sz w:val="13"/>
                <w:szCs w:val="13"/>
              </w:rPr>
              <w:t>FAHJU-2019-410</w:t>
            </w:r>
          </w:p>
        </w:tc>
        <w:tc>
          <w:tcPr>
            <w:tcW w:w="798" w:type="pct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sz w:val="13"/>
                <w:szCs w:val="13"/>
              </w:rPr>
            </w:pP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sz w:val="13"/>
                <w:szCs w:val="13"/>
              </w:rPr>
              <w:t>DVVPAGQGDPASGPEPQLAPAPQGINTDLA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sz w:val="13"/>
                <w:szCs w:val="13"/>
              </w:rPr>
              <w:t>SFLSIITALLGNIPQIIQIIMGIVKAFRGN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/>
                <w:sz w:val="13"/>
                <w:szCs w:val="13"/>
              </w:rPr>
              <w:t>FAHJU-2019-311</w:t>
            </w:r>
          </w:p>
        </w:tc>
        <w:tc>
          <w:tcPr>
            <w:tcW w:w="798" w:type="pct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Sterile body fluid</w:t>
            </w:r>
          </w:p>
        </w:tc>
        <w:tc>
          <w:tcPr>
            <w:tcW w:w="3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sz w:val="13"/>
                <w:szCs w:val="13"/>
              </w:rPr>
            </w:pP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sz w:val="13"/>
                <w:szCs w:val="13"/>
              </w:rPr>
              <w:t>DVVPAGQGDPASGPEPQLAPAPQGINTDLA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sz w:val="13"/>
                <w:szCs w:val="13"/>
              </w:rPr>
              <w:t>SFLSIITALLGNIPQIIQIIMGIVKAFRGN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/>
                <w:sz w:val="13"/>
                <w:szCs w:val="13"/>
              </w:rPr>
              <w:t>FAHJU-2019-934</w:t>
            </w:r>
          </w:p>
        </w:tc>
        <w:tc>
          <w:tcPr>
            <w:tcW w:w="798" w:type="pct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spiratory tract</w:t>
            </w:r>
          </w:p>
        </w:tc>
        <w:tc>
          <w:tcPr>
            <w:tcW w:w="337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sz w:val="13"/>
                <w:szCs w:val="13"/>
              </w:rPr>
            </w:pP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sz w:val="13"/>
                <w:szCs w:val="13"/>
              </w:rPr>
              <w:t>DVVPAGQGDPASGPEPQLAPAPQGINTDLA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sz w:val="13"/>
                <w:szCs w:val="13"/>
              </w:rPr>
              <w:t>SFLSIITALLGNIPQIIQIIMGIVKAFRGN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</w:p>
        </w:tc>
      </w:tr>
      <w:tr w:rsidR="00D3454C" w:rsidRPr="00CA785E" w:rsidTr="000A69CA">
        <w:trPr>
          <w:trHeight w:hRule="exact" w:val="288"/>
          <w:jc w:val="center"/>
        </w:trPr>
        <w:tc>
          <w:tcPr>
            <w:tcW w:w="824" w:type="pct"/>
            <w:tcBorders>
              <w:bottom w:val="single" w:sz="4" w:space="0" w:color="auto"/>
            </w:tcBorders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D52A2">
              <w:rPr>
                <w:rFonts w:ascii="Arial" w:hAnsi="Arial" w:cs="Arial"/>
                <w:color w:val="000000"/>
                <w:sz w:val="13"/>
                <w:szCs w:val="13"/>
              </w:rPr>
              <w:t>FAHJU-2019-561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sz w:val="13"/>
                <w:szCs w:val="13"/>
              </w:rPr>
            </w:pPr>
            <w:r w:rsidRPr="00DD52A2">
              <w:rPr>
                <w:rFonts w:ascii="Arial" w:hAnsi="Arial" w:cs="Arial"/>
                <w:sz w:val="13"/>
                <w:szCs w:val="13"/>
              </w:rPr>
              <w:t>Reproductive tract</w:t>
            </w:r>
          </w:p>
        </w:tc>
        <w:tc>
          <w:tcPr>
            <w:tcW w:w="3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454C" w:rsidRPr="00DD52A2" w:rsidRDefault="00D3454C" w:rsidP="000A69CA">
            <w:pPr>
              <w:spacing w:line="240" w:lineRule="exact"/>
              <w:rPr>
                <w:rFonts w:ascii="Arial" w:hAnsi="Arial" w:cs="Arial"/>
                <w:sz w:val="13"/>
                <w:szCs w:val="13"/>
              </w:rPr>
            </w:pP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sz w:val="13"/>
                <w:szCs w:val="13"/>
              </w:rPr>
              <w:t>DVVPAGQGDPASGPEPQLAPAPQGINTDLA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  <w:r w:rsidRPr="00DD52A2">
              <w:rPr>
                <w:rFonts w:ascii="Arial" w:hAnsi="Arial" w:cs="Arial"/>
                <w:sz w:val="13"/>
                <w:szCs w:val="13"/>
              </w:rPr>
              <w:t>SFLSIITALLGNIPQIIQIIMGIVKAFRGN</w:t>
            </w:r>
            <w:r w:rsidRPr="00DD52A2">
              <w:rPr>
                <w:rFonts w:ascii="Arial" w:hAnsi="Arial" w:cs="Arial"/>
                <w:b/>
                <w:sz w:val="13"/>
                <w:szCs w:val="13"/>
              </w:rPr>
              <w:t>KR</w:t>
            </w:r>
          </w:p>
        </w:tc>
      </w:tr>
    </w:tbl>
    <w:p w:rsidR="009108EF" w:rsidRDefault="009108EF"/>
    <w:sectPr w:rsidR="009108EF" w:rsidSect="00D345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54C"/>
    <w:rsid w:val="00062A21"/>
    <w:rsid w:val="0008018B"/>
    <w:rsid w:val="00084C66"/>
    <w:rsid w:val="00090025"/>
    <w:rsid w:val="000B55A4"/>
    <w:rsid w:val="000D4934"/>
    <w:rsid w:val="00114007"/>
    <w:rsid w:val="001248BC"/>
    <w:rsid w:val="001517B2"/>
    <w:rsid w:val="00165791"/>
    <w:rsid w:val="001A7302"/>
    <w:rsid w:val="001E6738"/>
    <w:rsid w:val="001F2CC5"/>
    <w:rsid w:val="001F5C74"/>
    <w:rsid w:val="00202181"/>
    <w:rsid w:val="00205607"/>
    <w:rsid w:val="0033246C"/>
    <w:rsid w:val="0035478D"/>
    <w:rsid w:val="003619D5"/>
    <w:rsid w:val="003A334F"/>
    <w:rsid w:val="003F385C"/>
    <w:rsid w:val="00454263"/>
    <w:rsid w:val="00470292"/>
    <w:rsid w:val="00486E14"/>
    <w:rsid w:val="00496CC2"/>
    <w:rsid w:val="004C6E6D"/>
    <w:rsid w:val="004E66F3"/>
    <w:rsid w:val="005304AB"/>
    <w:rsid w:val="00567C0D"/>
    <w:rsid w:val="0057524B"/>
    <w:rsid w:val="00583A93"/>
    <w:rsid w:val="005D6A80"/>
    <w:rsid w:val="005E4456"/>
    <w:rsid w:val="005E6FC2"/>
    <w:rsid w:val="005F16D8"/>
    <w:rsid w:val="006E2652"/>
    <w:rsid w:val="006F1C87"/>
    <w:rsid w:val="006F60FC"/>
    <w:rsid w:val="00720A69"/>
    <w:rsid w:val="00734FEB"/>
    <w:rsid w:val="00745234"/>
    <w:rsid w:val="007803F8"/>
    <w:rsid w:val="00782B07"/>
    <w:rsid w:val="00782DB5"/>
    <w:rsid w:val="007A7ADB"/>
    <w:rsid w:val="007B2200"/>
    <w:rsid w:val="007C50E1"/>
    <w:rsid w:val="007C74C3"/>
    <w:rsid w:val="007F210B"/>
    <w:rsid w:val="00805CBE"/>
    <w:rsid w:val="00844422"/>
    <w:rsid w:val="00860F05"/>
    <w:rsid w:val="0089098F"/>
    <w:rsid w:val="008F1812"/>
    <w:rsid w:val="0090099C"/>
    <w:rsid w:val="009046C7"/>
    <w:rsid w:val="009108EF"/>
    <w:rsid w:val="009129AC"/>
    <w:rsid w:val="00971067"/>
    <w:rsid w:val="00971B4C"/>
    <w:rsid w:val="009B0015"/>
    <w:rsid w:val="00A210F5"/>
    <w:rsid w:val="00A3428E"/>
    <w:rsid w:val="00A518C7"/>
    <w:rsid w:val="00A63333"/>
    <w:rsid w:val="00A8678F"/>
    <w:rsid w:val="00A93C41"/>
    <w:rsid w:val="00AC5A1D"/>
    <w:rsid w:val="00AD3275"/>
    <w:rsid w:val="00AF0847"/>
    <w:rsid w:val="00B014B3"/>
    <w:rsid w:val="00B15F05"/>
    <w:rsid w:val="00B3305B"/>
    <w:rsid w:val="00B36EF9"/>
    <w:rsid w:val="00B62372"/>
    <w:rsid w:val="00BB215F"/>
    <w:rsid w:val="00BE5984"/>
    <w:rsid w:val="00BF37B7"/>
    <w:rsid w:val="00C063BD"/>
    <w:rsid w:val="00C27840"/>
    <w:rsid w:val="00C3094A"/>
    <w:rsid w:val="00C43506"/>
    <w:rsid w:val="00C51F0E"/>
    <w:rsid w:val="00C81CAE"/>
    <w:rsid w:val="00D22CF4"/>
    <w:rsid w:val="00D3454C"/>
    <w:rsid w:val="00D40857"/>
    <w:rsid w:val="00D475EA"/>
    <w:rsid w:val="00D542E8"/>
    <w:rsid w:val="00D620C8"/>
    <w:rsid w:val="00D877FC"/>
    <w:rsid w:val="00DB2153"/>
    <w:rsid w:val="00DB40A5"/>
    <w:rsid w:val="00E039AA"/>
    <w:rsid w:val="00E338AC"/>
    <w:rsid w:val="00E4712F"/>
    <w:rsid w:val="00E64F50"/>
    <w:rsid w:val="00EC7177"/>
    <w:rsid w:val="00F03440"/>
    <w:rsid w:val="00F21C9E"/>
    <w:rsid w:val="00F24963"/>
    <w:rsid w:val="00F46245"/>
    <w:rsid w:val="00F4649C"/>
    <w:rsid w:val="00F46921"/>
    <w:rsid w:val="00F7737E"/>
    <w:rsid w:val="00FB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C6E12"/>
  <w15:chartTrackingRefBased/>
  <w15:docId w15:val="{01AA9433-B5DB-0A4B-8E6E-4162798B2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54C"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54C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1</Words>
  <Characters>6849</Characters>
  <Application>Microsoft Office Word</Application>
  <DocSecurity>0</DocSecurity>
  <Lines>163</Lines>
  <Paragraphs>71</Paragraphs>
  <ScaleCrop>false</ScaleCrop>
  <Company/>
  <LinksUpToDate>false</LinksUpToDate>
  <CharactersWithSpaces>8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Brian</dc:creator>
  <cp:keywords/>
  <dc:description/>
  <cp:lastModifiedBy>Peters, Brian</cp:lastModifiedBy>
  <cp:revision>2</cp:revision>
  <dcterms:created xsi:type="dcterms:W3CDTF">2021-08-06T18:45:00Z</dcterms:created>
  <dcterms:modified xsi:type="dcterms:W3CDTF">2021-08-06T18:46:00Z</dcterms:modified>
</cp:coreProperties>
</file>